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55B4A7" w14:textId="77777777" w:rsidR="00AA7707" w:rsidRPr="008B2AB6" w:rsidRDefault="00AA7707" w:rsidP="00AA7707">
      <w:pPr>
        <w:rPr>
          <w:b/>
        </w:rPr>
      </w:pPr>
      <w:r w:rsidRPr="00822B1E">
        <w:rPr>
          <w:rFonts w:eastAsia="Cambria"/>
          <w:b/>
          <w:bCs/>
        </w:rPr>
        <w:t>Table S1.</w:t>
      </w:r>
      <w:r w:rsidRPr="008B2AB6">
        <w:rPr>
          <w:rFonts w:eastAsia="Cambria"/>
        </w:rPr>
        <w:t xml:space="preserve"> Intervention characteristics of included studies</w:t>
      </w:r>
      <w:r>
        <w:rPr>
          <w:rFonts w:eastAsia="Cambria"/>
        </w:rPr>
        <w:t xml:space="preserve"> (N=23).</w:t>
      </w:r>
    </w:p>
    <w:tbl>
      <w:tblPr>
        <w:tblStyle w:val="a0"/>
        <w:tblW w:w="13742" w:type="dxa"/>
        <w:tblInd w:w="5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00" w:firstRow="0" w:lastRow="0" w:firstColumn="0" w:lastColumn="0" w:noHBand="0" w:noVBand="1"/>
      </w:tblPr>
      <w:tblGrid>
        <w:gridCol w:w="985"/>
        <w:gridCol w:w="1701"/>
        <w:gridCol w:w="1134"/>
        <w:gridCol w:w="1701"/>
        <w:gridCol w:w="1417"/>
        <w:gridCol w:w="1418"/>
        <w:gridCol w:w="850"/>
        <w:gridCol w:w="1276"/>
        <w:gridCol w:w="850"/>
        <w:gridCol w:w="993"/>
        <w:gridCol w:w="1417"/>
      </w:tblGrid>
      <w:tr w:rsidR="00AA7707" w:rsidRPr="008B2AB6" w14:paraId="65F23076" w14:textId="77777777" w:rsidTr="0089371E">
        <w:trPr>
          <w:trHeight w:val="968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002D0E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tudy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CD4961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tervention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84D92A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Equipment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8C12A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Comparis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B53868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cenario (setting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41EB84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imulation learning method (group/individual)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F4D2A4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Length (minutes)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418D14" w14:textId="0C69F6EF" w:rsidR="00AA7707" w:rsidRPr="00B544AC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Featuring</w:t>
            </w:r>
            <w:r w:rsidR="00B94B49">
              <w:rPr>
                <w:rFonts w:asciiTheme="minorHAnsi" w:eastAsia="Cambria" w:hAnsiTheme="minorHAnsi"/>
                <w:sz w:val="16"/>
                <w:szCs w:val="16"/>
              </w:rPr>
              <w:t xml:space="preserve"> the</w:t>
            </w:r>
            <w:r w:rsidRPr="000A1753">
              <w:rPr>
                <w:rFonts w:asciiTheme="minorHAnsi" w:eastAsia="Cambria" w:hAnsiTheme="minorHAnsi"/>
                <w:sz w:val="16"/>
                <w:szCs w:val="16"/>
              </w:rPr>
              <w:t xml:space="preserve"> </w:t>
            </w:r>
            <w:r w:rsidR="00B94B49" w:rsidRPr="00B94B49">
              <w:rPr>
                <w:rFonts w:asciiTheme="minorHAnsi" w:eastAsia="Cambria" w:hAnsiTheme="minorHAnsi"/>
                <w:sz w:val="16"/>
                <w:szCs w:val="16"/>
              </w:rPr>
              <w:t>entire patient</w:t>
            </w:r>
            <w:r w:rsidR="00605BD3">
              <w:rPr>
                <w:rFonts w:asciiTheme="minorHAnsi" w:eastAsia="Cambria" w:hAnsiTheme="minorHAnsi"/>
                <w:sz w:val="16"/>
                <w:szCs w:val="16"/>
              </w:rPr>
              <w:t>’</w:t>
            </w:r>
            <w:r w:rsidR="00B94B49" w:rsidRPr="00B94B49">
              <w:rPr>
                <w:rFonts w:asciiTheme="minorHAnsi" w:eastAsia="Cambria" w:hAnsiTheme="minorHAnsi"/>
                <w:sz w:val="16"/>
                <w:szCs w:val="16"/>
              </w:rPr>
              <w:t>s view</w:t>
            </w:r>
            <w:r w:rsidR="00B94B49" w:rsidRPr="00B94B49">
              <w:rPr>
                <w:rFonts w:asciiTheme="minorHAnsi" w:eastAsia="Cambria" w:hAnsiTheme="minorHAnsi"/>
                <w:sz w:val="16"/>
                <w:szCs w:val="16"/>
              </w:rPr>
              <w:t xml:space="preserve"> </w:t>
            </w:r>
            <w:r w:rsidR="00B94B49" w:rsidRPr="00B94B49">
              <w:rPr>
                <w:rFonts w:asciiTheme="minorHAnsi" w:eastAsia="Cambria" w:hAnsiTheme="minorHAnsi"/>
                <w:sz w:val="16"/>
                <w:szCs w:val="16"/>
              </w:rPr>
              <w:t xml:space="preserve">in the </w:t>
            </w:r>
            <w:r w:rsidR="008014D8" w:rsidRPr="00B94B49">
              <w:rPr>
                <w:rFonts w:asciiTheme="minorHAnsi" w:eastAsia="Cambria" w:hAnsiTheme="minorHAnsi"/>
                <w:sz w:val="16"/>
                <w:szCs w:val="16"/>
              </w:rPr>
              <w:t xml:space="preserve">intervention </w:t>
            </w:r>
            <w:proofErr w:type="spellStart"/>
            <w:r w:rsidR="00B94B49" w:rsidRPr="00B94B49">
              <w:rPr>
                <w:rFonts w:asciiTheme="minorHAnsi" w:eastAsia="Cambria" w:hAnsiTheme="minorHAnsi"/>
                <w:sz w:val="16"/>
                <w:szCs w:val="16"/>
              </w:rPr>
              <w:t>section</w:t>
            </w:r>
            <w:r w:rsidR="00B544AC"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CE3E9D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structo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44DABD" w14:textId="1EF9163D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Prebriefing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/</w:t>
            </w: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debriefing</w:t>
            </w:r>
            <w:r w:rsidR="00B544AC"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8845FF" w14:textId="5404BAE6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Outcomes</w:t>
            </w:r>
            <w:r w:rsidR="00B544AC"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D6C59" w:rsidRPr="008B2AB6" w14:paraId="6139C676" w14:textId="77777777" w:rsidTr="0089371E">
        <w:trPr>
          <w:trHeight w:val="2365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5A6D5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Shujuan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et al [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39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22B425" w14:textId="3DE159C6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Disaster nursing </w:t>
            </w: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VR</w:t>
            </w:r>
            <w:r w:rsidR="00B544AC"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  <w:t>d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training program: earthquake and fire, triage, wound dressing, fixation, hemostasis, debridement, </w:t>
            </w:r>
            <w:r w:rsidR="00883029" w:rsidRPr="00B1605D">
              <w:rPr>
                <w:rFonts w:asciiTheme="minorHAnsi" w:eastAsia="Cambria" w:hAnsiTheme="minorHAnsi"/>
                <w:sz w:val="16"/>
                <w:szCs w:val="16"/>
              </w:rPr>
              <w:t>cardiopulmonary resuscitation (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CPR</w:t>
            </w:r>
            <w:r w:rsidR="00883029">
              <w:rPr>
                <w:rFonts w:asciiTheme="minorHAnsi" w:eastAsia="Cambria" w:hAnsiTheme="minorHAnsi"/>
                <w:sz w:val="16"/>
                <w:szCs w:val="16"/>
              </w:rPr>
              <w:t>)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, tracheal intubation, transportation, decontamination, and supportive psychological care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65D92B" w14:textId="272C302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</w:t>
            </w:r>
            <w:r w:rsidR="00B544AC"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  <w:t>e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(HTC VIVE)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49057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 and low-fidelity simula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644F1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2 disaster scenes and disaster nursing skills (disaster scenes of earthquake or fire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3B3F0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EE04A7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10-25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354021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E9F413" w14:textId="638030C8" w:rsidR="006D6C59" w:rsidRPr="00E17505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  <w:r w:rsidR="00B544AC"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455EB0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4E3AF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confidence (2, +), performance (2, +)</w:t>
            </w:r>
          </w:p>
        </w:tc>
      </w:tr>
      <w:tr w:rsidR="006D6C59" w:rsidRPr="008B2AB6" w14:paraId="60100B5E" w14:textId="77777777" w:rsidTr="0089371E">
        <w:trPr>
          <w:trHeight w:val="727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E928DB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Havola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et al [4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0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D14648" w14:textId="1C9E36AE" w:rsidR="006D6C59" w:rsidRPr="00B1605D" w:rsidRDefault="0097012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VR simulation 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(</w:t>
            </w:r>
            <w:r w:rsidR="006D6C59" w:rsidRPr="00B1605D">
              <w:rPr>
                <w:rFonts w:asciiTheme="minorHAnsi" w:eastAsia="Cambria" w:hAnsiTheme="minorHAnsi"/>
                <w:sz w:val="16"/>
                <w:szCs w:val="16"/>
              </w:rPr>
              <w:t>VRS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)</w:t>
            </w:r>
            <w:r w:rsidR="006D6C59"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: </w:t>
            </w:r>
            <w:r w:rsidR="006D6C59" w:rsidRPr="00B1605D">
              <w:rPr>
                <w:rFonts w:asciiTheme="minorHAnsi" w:eastAsia="Cambria" w:hAnsiTheme="minorHAnsi"/>
                <w:sz w:val="16"/>
                <w:szCs w:val="16"/>
                <w:highlight w:val="white"/>
              </w:rPr>
              <w:t>assessing patient suffering from chest pain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820123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</w:t>
            </w:r>
            <w:r w:rsidRPr="00B1605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(VR headset)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727269" w14:textId="0F229A34" w:rsidR="006D6C59" w:rsidRPr="00B1605D" w:rsidRDefault="0089371E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>
              <w:rPr>
                <w:rFonts w:asciiTheme="minorHAnsi" w:eastAsia="Cambria" w:hAnsiTheme="minorHAnsi"/>
                <w:sz w:val="16"/>
                <w:szCs w:val="16"/>
              </w:rPr>
              <w:t>None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9BDFB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Resuscitation (in addition to chest pain patient, intensive care unit [ICU]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E14FF5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C54EDB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16 (mean)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6F1422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64176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E25CA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0850C9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Clinical reasoning (3, +)</w:t>
            </w:r>
          </w:p>
        </w:tc>
      </w:tr>
      <w:tr w:rsidR="006D6C59" w:rsidRPr="008B2AB6" w14:paraId="0D6B397C" w14:textId="77777777" w:rsidTr="009A48A3">
        <w:trPr>
          <w:trHeight w:val="977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6E70E4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Berg and </w:t>
            </w: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Steinsbekk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[4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1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EDA275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VirSam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airway, breathing, circulation, disability, and exposure (ABCDE) application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7E5539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, hand controlle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9822B4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elf-learning with equipment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B7839AB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o scenario or setting specified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492CA4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42490D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2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1F9376A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CFA01F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3E8B1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O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6AFCA5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–), satisfaction (1, NR), usability (1, +)</w:t>
            </w:r>
          </w:p>
        </w:tc>
      </w:tr>
      <w:tr w:rsidR="006D6C59" w:rsidRPr="008B2AB6" w14:paraId="5BF748F2" w14:textId="77777777" w:rsidTr="0089371E">
        <w:trPr>
          <w:trHeight w:val="578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89011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Berg and </w:t>
            </w: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Steinsbekk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[4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2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FCC925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VirSam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ABCDE application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BD63D7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, hand controlle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ABE8F4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elf-learning with equipment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1494C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o scenario or setting specified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9D9D9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Group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B2B1B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2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59BFB5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1C5BF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0205ED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O/X</w:t>
            </w:r>
            <w:r w:rsidRPr="00B1605D">
              <w:rPr>
                <w:rFonts w:asciiTheme="minorHAnsi" w:hAnsiTheme="minorHAnsi"/>
                <w:sz w:val="16"/>
                <w:szCs w:val="16"/>
              </w:rPr>
              <w:t xml:space="preserve">  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AA291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–), satisfaction (1, NR), usability (1, +)</w:t>
            </w:r>
          </w:p>
        </w:tc>
      </w:tr>
      <w:tr w:rsidR="00AA7707" w:rsidRPr="008B2AB6" w14:paraId="588DF38C" w14:textId="77777777" w:rsidTr="0089371E">
        <w:trPr>
          <w:trHeight w:val="968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39FD34" w14:textId="1E9093E9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Ahn and Lee [</w:t>
            </w:r>
            <w:r w:rsidR="00BB2114">
              <w:rPr>
                <w:rFonts w:asciiTheme="minorHAnsi" w:eastAsia="Cambria" w:hAnsiTheme="minorHAnsi"/>
                <w:sz w:val="16"/>
                <w:szCs w:val="16"/>
              </w:rPr>
              <w:t>43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B381AB" w14:textId="16FB1DA2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Home visit VR simulation (HVRS) program: community nursing curriculum application, core skills, health education, </w:t>
            </w: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etc</w:t>
            </w:r>
            <w:proofErr w:type="spellEnd"/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82456D" w14:textId="023393EF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Personal computer (PC), HMD, hand controlle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AE4B4D" w14:textId="77777777" w:rsidR="00AA7707" w:rsidRPr="00B1605D" w:rsidRDefault="00AA7707" w:rsidP="0016241C">
            <w:pPr>
              <w:tabs>
                <w:tab w:val="left" w:pos="878"/>
              </w:tabs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8BA79B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Visiting nurse (patient’s home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A9CEF5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756B30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8-2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9DF6A5" w14:textId="77777777" w:rsidR="00AA7707" w:rsidRPr="000A1753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0BC221" w14:textId="00AA149A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232994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FEF872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performance (2, +), confidence (2, +), self-efficacy (2, +)</w:t>
            </w:r>
          </w:p>
        </w:tc>
      </w:tr>
      <w:tr w:rsidR="006D6C59" w:rsidRPr="008B2AB6" w14:paraId="60CCB855" w14:textId="77777777" w:rsidTr="0089371E">
        <w:trPr>
          <w:trHeight w:val="1121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C4FF0B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lastRenderedPageBreak/>
              <w:t>Jung and Park [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44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793604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HMD-based VR nursing education program (VRP): see </w:t>
            </w: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chemoport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insertion surgery process in 360°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1A1C4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BCC8E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elf-learning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744DB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Chemoport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insertion surgery nursing (angiography room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D537DF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CD452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E376B0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4CFF47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Researche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EA0940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71E0E0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attitude (2, +), satisfaction (1, +), motivation (2, –)</w:t>
            </w:r>
          </w:p>
        </w:tc>
      </w:tr>
      <w:tr w:rsidR="006D6C59" w:rsidRPr="008B2AB6" w14:paraId="0DD5F4AF" w14:textId="77777777" w:rsidTr="0089371E">
        <w:trPr>
          <w:trHeight w:val="1212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E927EA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Lee</w:t>
            </w:r>
            <w:r w:rsidRPr="00B1605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and Han [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45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AD1FAA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Mechanical ventilation VR nursing program: scenario 1 (high-pressure alarm), 2 (low-exhaled-volume alarm), 3 (high-respiration-rate alarm)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A486B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 (Oculus goggles)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D0D8AB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 (video lecture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150F2F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oubleshooting for ventilator alarms (ICU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F449AD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BB5640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15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E8BE5F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DC3CA5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Researche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0F62C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64D4827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–), self-efficacy (2, +), performance (2, +), satisfaction (1, +)</w:t>
            </w:r>
          </w:p>
        </w:tc>
      </w:tr>
      <w:tr w:rsidR="006D6C59" w:rsidRPr="008B2AB6" w14:paraId="3C17A1C0" w14:textId="77777777" w:rsidTr="0089371E">
        <w:trPr>
          <w:trHeight w:val="1697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811249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Yang and Oh [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46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A74A5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VR neonatal resuscitation gamification program: Apgar score, aspiration, saturation monitoring, L-tube insertion, chest compression, intubation, medication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DAF06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 (Oculus Rift S), hand controlle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4647C2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3BC63A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Neonatal resuscitation (neonatal care unit [NICU]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30765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3998B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5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A47088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7DF94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D02960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D01DE5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performance (2, –), clinical reasoning (3, +), confidence (2, +), motivation (2, +), anxiety (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 xml:space="preserve">1,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+)</w:t>
            </w:r>
          </w:p>
        </w:tc>
      </w:tr>
      <w:tr w:rsidR="006D6C59" w:rsidRPr="008B2AB6" w14:paraId="02454EC8" w14:textId="77777777" w:rsidTr="002F4E9F">
        <w:trPr>
          <w:trHeight w:val="670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A50822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Yu et al [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47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35E1D5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High-risk neonatal infection control (</w:t>
            </w:r>
            <w:proofErr w:type="spellStart"/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HirNIC</w:t>
            </w:r>
            <w:proofErr w:type="spellEnd"/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) VRS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258E5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</w:t>
            </w:r>
            <w:r w:rsidRPr="00B1605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(VIVE Pro Full-Kit, HTC VIVE), hand controlle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D31B1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 (routine NICU practice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C2252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Basic nursing situations related to infection control (NICU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17478A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20703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4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7CF9B1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083D8B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eache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1E918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C2550A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–), self-efficacy (2, +), satisfaction (1, +)</w:t>
            </w:r>
          </w:p>
        </w:tc>
      </w:tr>
      <w:tr w:rsidR="006D6C59" w:rsidRPr="008B2AB6" w14:paraId="420F41EB" w14:textId="77777777" w:rsidTr="002F4E9F">
        <w:trPr>
          <w:trHeight w:val="2186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EC0295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Yu and Yang [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48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2BE33F" w14:textId="336F4D76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 xml:space="preserve">VR infection control simulation (VRICS) program: donning and doffing </w:t>
            </w:r>
            <w:r w:rsidR="00EE2954" w:rsidRPr="00B1605D">
              <w:rPr>
                <w:rFonts w:asciiTheme="minorHAnsi" w:eastAsia="Cambria" w:hAnsiTheme="minorHAnsi"/>
                <w:sz w:val="16"/>
                <w:szCs w:val="16"/>
              </w:rPr>
              <w:t>personal protective equipment (</w:t>
            </w: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PPE</w:t>
            </w:r>
            <w:r w:rsidR="00EE2954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)</w:t>
            </w: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, respiratory care (patient’s status check and nasal-oral suction care)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2B9E5EA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, hand controlle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B62FE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o interven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5982D9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fection control; donning and doffing PPE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; </w:t>
            </w: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providing respiratory care for pediatric patients with COVID-19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(</w:t>
            </w: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 xml:space="preserve">isolation unit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with</w:t>
            </w: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 xml:space="preserve"> negative pressure system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FD79F4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3C452D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90-11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36D0BF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F323E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B519B4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BA7DE7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+), performance (2, +), self-efficacy (2, +), presence (1, –), satisfaction (1, –)</w:t>
            </w:r>
          </w:p>
        </w:tc>
      </w:tr>
      <w:tr w:rsidR="006D6C59" w:rsidRPr="008B2AB6" w14:paraId="7290A2D5" w14:textId="77777777" w:rsidTr="0089371E">
        <w:trPr>
          <w:trHeight w:val="646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18A26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Rodríguez-Abad et al [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49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1C5365" w14:textId="6CACDD3B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AR</w:t>
            </w:r>
            <w:r w:rsidR="00B544AC"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  <w:t>g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in learning about leg ulcer care: knowledge and skills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9B7FFB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martphones or tablet PCs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D9E7E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A222E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o scenario or setting specified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226C5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A2E65A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18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6BCCA2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09636B3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BD2E52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X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A6C99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Performance (2, +), motivation (2, +)</w:t>
            </w:r>
          </w:p>
        </w:tc>
      </w:tr>
      <w:tr w:rsidR="006D6C59" w:rsidRPr="008B2AB6" w14:paraId="6E5E8436" w14:textId="77777777" w:rsidTr="002F4E9F">
        <w:trPr>
          <w:trHeight w:val="789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BB807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lastRenderedPageBreak/>
              <w:t>Mayor Silva et al [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50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3D2C67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VRS for development of communications skills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7DD41F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</w:t>
            </w:r>
            <w:r w:rsidRPr="00B1605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(VR goggles)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384C5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workshop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D57482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Communication skills performance (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etting not specified</w:t>
            </w: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E35D0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75433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A0809E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72F13F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9DD6CA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45DDE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performance (2, +)</w:t>
            </w:r>
          </w:p>
        </w:tc>
      </w:tr>
      <w:tr w:rsidR="00AA7707" w:rsidRPr="008B2AB6" w14:paraId="2FC574E4" w14:textId="77777777" w:rsidTr="0089371E">
        <w:trPr>
          <w:trHeight w:val="858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5ADE5D" w14:textId="15F8481D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Chang et al [</w:t>
            </w:r>
            <w:r w:rsidR="00BB2114">
              <w:rPr>
                <w:rFonts w:asciiTheme="minorHAnsi" w:eastAsia="Cambria" w:hAnsiTheme="minorHAnsi"/>
                <w:sz w:val="16"/>
                <w:szCs w:val="16"/>
              </w:rPr>
              <w:t>51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11662E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pherical video-based VR</w:t>
            </w:r>
            <w:r w:rsidRPr="00B1605D" w:rsidDel="00E30215">
              <w:rPr>
                <w:rFonts w:asciiTheme="minorHAnsi" w:eastAsia="Cambria" w:hAnsiTheme="minorHAnsi"/>
                <w:sz w:val="16"/>
                <w:szCs w:val="16"/>
              </w:rPr>
              <w:t xml:space="preserve">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(SVVR)–based childbirth learning system: childbirth education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89EF18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 (VR glasses), mobile device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A63346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video approach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09F02D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Childbirth (delivery room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4FCFD5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E4DDEA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225B69" w14:textId="77777777" w:rsidR="00AA7707" w:rsidRPr="000A1753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X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19994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1ABD65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X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E09BCA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motivation (2, +), attitude (2, –), critical thinking (2, –), satisfaction (1, +)</w:t>
            </w:r>
          </w:p>
        </w:tc>
      </w:tr>
      <w:tr w:rsidR="00AA7707" w:rsidRPr="008B2AB6" w14:paraId="18051574" w14:textId="77777777" w:rsidTr="0089371E">
        <w:trPr>
          <w:trHeight w:val="1710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2226DE" w14:textId="417D10D6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Chao et al [</w:t>
            </w:r>
            <w:r w:rsidR="00BB2114">
              <w:rPr>
                <w:rFonts w:asciiTheme="minorHAnsi" w:eastAsia="Cambria" w:hAnsiTheme="minorHAnsi"/>
                <w:sz w:val="16"/>
                <w:szCs w:val="16"/>
              </w:rPr>
              <w:t>52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39FCE5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mmersive 3D interactive video program via VIVEPAPER: observe nasogastric (NG) tube feeding; program includes quizzes and information about physiology and anatomy relating to NG tube feeding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A7CCC3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 (HTC VIVE)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671A14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 (watching NG tube feeding video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601E73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G tube feeding (clinical ward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97CE98F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18ED3E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10-2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521247" w14:textId="77777777" w:rsidR="00AA7707" w:rsidRPr="000A1753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9414D2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Researche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EF8CC3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F7F1D3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–), confidence (2, –), satisfaction (1, +)</w:t>
            </w:r>
          </w:p>
        </w:tc>
      </w:tr>
      <w:tr w:rsidR="00AA7707" w:rsidRPr="008B2AB6" w14:paraId="5FA793AC" w14:textId="77777777" w:rsidTr="002F4E9F">
        <w:trPr>
          <w:trHeight w:val="866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14C8E7" w14:textId="5E5CB1DC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Chen et al [</w:t>
            </w:r>
            <w:r w:rsidR="00BB2114">
              <w:rPr>
                <w:rFonts w:asciiTheme="minorHAnsi" w:eastAsia="Cambria" w:hAnsiTheme="minorHAnsi"/>
                <w:sz w:val="16"/>
                <w:szCs w:val="16"/>
              </w:rPr>
              <w:t>53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6BFD84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3D holograms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E98240" w14:textId="25430578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HMD (Microsoft Windows </w:t>
            </w: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MR</w:t>
            </w:r>
            <w:r w:rsidR="00B544AC">
              <w:rPr>
                <w:rFonts w:asciiTheme="minorHAnsi" w:eastAsia="Cambria" w:hAnsiTheme="minorHAnsi"/>
                <w:sz w:val="16"/>
                <w:szCs w:val="16"/>
                <w:vertAlign w:val="superscript"/>
              </w:rPr>
              <w:t>h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helmet), hand controlle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436AE2A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C43DBA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ealth assessment and practice (setting not specified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80D273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color w:val="FF0000"/>
                <w:sz w:val="16"/>
                <w:szCs w:val="16"/>
              </w:rPr>
            </w:pPr>
            <w:r w:rsidRPr="00B1605D">
              <w:rPr>
                <w:rFonts w:asciiTheme="minorHAnsi" w:hAnsiTheme="minorHAnsi"/>
                <w:sz w:val="16"/>
                <w:szCs w:val="16"/>
              </w:rPr>
              <w:t>Class lecture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16635D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EEBB9B" w14:textId="77777777" w:rsidR="00AA7707" w:rsidRPr="000A1753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9FF477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  <w:highlight w:val="white"/>
              </w:rPr>
              <w:t>College lecture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7233D2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3B0124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performance (2, +)</w:t>
            </w:r>
          </w:p>
        </w:tc>
      </w:tr>
      <w:tr w:rsidR="00AA7707" w:rsidRPr="008B2AB6" w14:paraId="071B2B41" w14:textId="77777777" w:rsidTr="0089371E">
        <w:trPr>
          <w:trHeight w:val="1771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D92645" w14:textId="2C53515F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Chen</w:t>
            </w:r>
            <w:r w:rsidRPr="00B1605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and Liou [</w:t>
            </w:r>
            <w:r w:rsidR="00BB2114">
              <w:rPr>
                <w:rFonts w:asciiTheme="minorHAnsi" w:eastAsia="Cambria" w:hAnsiTheme="minorHAnsi"/>
                <w:sz w:val="16"/>
                <w:szCs w:val="16"/>
              </w:rPr>
              <w:t>54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9DF76A" w14:textId="1C64A53C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  <w:highlight w:val="white"/>
              </w:rPr>
              <w:t xml:space="preserve">AR pediatric first-aid training and evaluation system (AR-PFAES): includes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Apgar score, aspiration, saturation monitoring, L-tube insertion, chest compression, intubation, medication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2968E3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Mannequin, screen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A99BF7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Mannequi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D121DC" w14:textId="4F2C979E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First aid for choking and CPR (setting not specified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0CA135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912F24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3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3CA5D75" w14:textId="77777777" w:rsidR="00AA7707" w:rsidRPr="000A1753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5702220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DA108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B9AC7D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performance (2, +), confidence (2, +)</w:t>
            </w:r>
          </w:p>
        </w:tc>
      </w:tr>
      <w:tr w:rsidR="006D6C59" w:rsidRPr="008B2AB6" w14:paraId="78263B23" w14:textId="77777777" w:rsidTr="0089371E">
        <w:trPr>
          <w:trHeight w:val="1193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0277CB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Wu et al [5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5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9BA5953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color w:val="000000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 xml:space="preserve">VRS: administer oxygen, ensure safety (falls), vital signs,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m</w:t>
            </w: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ental health, family education, wash hands, nursing record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018FEF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Computers, HMD (Oculus Rift S)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FB81F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B4C44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Pediatric seizure management (pediatric ward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DACDC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1634E5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10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-</w:t>
            </w: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F825F5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D51002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D3D4B3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93A4CD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</w:t>
            </w:r>
          </w:p>
        </w:tc>
      </w:tr>
      <w:tr w:rsidR="006D6C59" w:rsidRPr="008B2AB6" w14:paraId="1E7B1E36" w14:textId="77777777" w:rsidTr="0089371E">
        <w:trPr>
          <w:trHeight w:val="80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0BD2B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lastRenderedPageBreak/>
              <w:t>Kurt and Öztürk [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56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09F9869" w14:textId="77777777" w:rsidR="006D6C59" w:rsidRPr="00B1605D" w:rsidRDefault="006D6C59" w:rsidP="0016241C">
            <w:pPr>
              <w:spacing w:after="160" w:line="259" w:lineRule="auto"/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Mobile AR: </w:t>
            </w:r>
            <w:r w:rsidRPr="00B1605D">
              <w:rPr>
                <w:rFonts w:asciiTheme="minorHAnsi" w:eastAsia="Cambria" w:hAnsiTheme="minorHAnsi"/>
                <w:sz w:val="16"/>
                <w:szCs w:val="16"/>
                <w:highlight w:val="white"/>
              </w:rPr>
              <w:t>subcutaneous (SC), intramuscular (IM), and intravenous (IV) injections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A6DD7E" w14:textId="77777777" w:rsidR="006D6C59" w:rsidRPr="00B1605D" w:rsidRDefault="006D6C59" w:rsidP="0016241C">
            <w:pPr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martphone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D8C211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DE1B91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o scenario or setting specified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D4439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C3207B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5EEE18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2E0D6C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9D464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X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9DB023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performance (2, +)</w:t>
            </w:r>
          </w:p>
        </w:tc>
      </w:tr>
      <w:tr w:rsidR="006D6C59" w:rsidRPr="008B2AB6" w14:paraId="522A7E99" w14:textId="77777777" w:rsidTr="0089371E">
        <w:trPr>
          <w:trHeight w:val="1309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20899B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en et al [5</w:t>
            </w:r>
            <w:r>
              <w:rPr>
                <w:rFonts w:asciiTheme="minorHAnsi" w:eastAsia="Cambria" w:hAnsiTheme="minorHAnsi"/>
                <w:sz w:val="16"/>
                <w:szCs w:val="16"/>
              </w:rPr>
              <w:t>7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4BB6AE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Mobile VR education program: surgical aseptic skills (washing hands, wearing sterile gloves, opening sterile packages, wearing the surgical gown, </w:t>
            </w:r>
            <w:proofErr w:type="spellStart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etc</w:t>
            </w:r>
            <w:proofErr w:type="spellEnd"/>
            <w:r w:rsidRPr="00B1605D">
              <w:rPr>
                <w:rFonts w:asciiTheme="minorHAnsi" w:eastAsia="Cambria" w:hAnsiTheme="minorHAnsi"/>
                <w:sz w:val="16"/>
                <w:szCs w:val="16"/>
              </w:rPr>
              <w:t>)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AC13F8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</w:t>
            </w:r>
            <w:r w:rsidRPr="00B1605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(VR glasses), smartphones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86D400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800C12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urgical aseptic skills (operating room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85BE2F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1FAC3A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3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21ED5E8" w14:textId="77777777" w:rsidR="006D6C59" w:rsidRPr="000A1753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00FEE6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3F7A53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X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F44818C" w14:textId="77777777" w:rsidR="006D6C59" w:rsidRPr="00B1605D" w:rsidRDefault="006D6C59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+), performance (2, +), confidence (2, +)</w:t>
            </w:r>
          </w:p>
        </w:tc>
      </w:tr>
      <w:tr w:rsidR="00AA7707" w:rsidRPr="008B2AB6" w14:paraId="04615B32" w14:textId="77777777" w:rsidTr="00471791">
        <w:trPr>
          <w:trHeight w:val="1083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570932" w14:textId="13684373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Dang et al [</w:t>
            </w:r>
            <w:r w:rsidR="00BB2114">
              <w:rPr>
                <w:rFonts w:asciiTheme="minorHAnsi" w:eastAsia="Cambria" w:hAnsiTheme="minorHAnsi"/>
                <w:sz w:val="16"/>
                <w:szCs w:val="16"/>
              </w:rPr>
              <w:t>58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E089FE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Multisite evaluation of observer roles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BEC1BFE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 (VR goggles)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BFAB179" w14:textId="77777777" w:rsidR="00AA7707" w:rsidRPr="00B1605D" w:rsidRDefault="00AA7707" w:rsidP="0016241C">
            <w:pPr>
              <w:tabs>
                <w:tab w:val="left" w:pos="790"/>
              </w:tabs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 (active participants/observer/audiovisual observer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B772C65" w14:textId="5C23BD52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Patient complaining of lower leg pain after a surgical procedure</w:t>
            </w:r>
            <w:r w:rsidR="00B42679">
              <w:rPr>
                <w:rFonts w:asciiTheme="minorHAnsi" w:eastAsia="Cambria" w:hAnsiTheme="minorHAnsi"/>
                <w:sz w:val="16"/>
                <w:szCs w:val="16"/>
              </w:rPr>
              <w:t xml:space="preserve">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(setting not specified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EF1CC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1308C8F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15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8D2A9C" w14:textId="77777777" w:rsidR="00AA7707" w:rsidRPr="000A1753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A8624A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CF6C86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8340FF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–), presence (1, +), usability (1, NR)</w:t>
            </w:r>
          </w:p>
        </w:tc>
      </w:tr>
      <w:tr w:rsidR="00AA7707" w:rsidRPr="008B2AB6" w14:paraId="4E32B481" w14:textId="77777777" w:rsidTr="0089371E">
        <w:trPr>
          <w:trHeight w:val="558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894231" w14:textId="4A697B05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erbert et al [</w:t>
            </w:r>
            <w:r w:rsidR="00BB2114">
              <w:rPr>
                <w:rFonts w:asciiTheme="minorHAnsi" w:eastAsia="Cambria" w:hAnsiTheme="minorHAnsi"/>
                <w:sz w:val="16"/>
                <w:szCs w:val="16"/>
              </w:rPr>
              <w:t>59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BD4498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AR app on heart failure: </w:t>
            </w:r>
            <w:r w:rsidRPr="00B1605D">
              <w:rPr>
                <w:rFonts w:asciiTheme="minorHAnsi" w:eastAsia="Cambria" w:hAnsiTheme="minorHAnsi"/>
                <w:sz w:val="16"/>
                <w:szCs w:val="16"/>
                <w:highlight w:val="white"/>
              </w:rPr>
              <w:t>anatomy and physiology of the heart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1FD392F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martphone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A87A23A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 (video lecture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0678953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o scenario or setting specified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0C118A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09B38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39E896" w14:textId="77777777" w:rsidR="00AA7707" w:rsidRPr="000A1753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X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9C9D88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354387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07AAD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Knowledge (2, –), satisfaction (1, –)</w:t>
            </w:r>
          </w:p>
        </w:tc>
      </w:tr>
      <w:tr w:rsidR="00AA7707" w:rsidRPr="008B2AB6" w14:paraId="588E7CA4" w14:textId="77777777" w:rsidTr="00471791">
        <w:trPr>
          <w:trHeight w:val="927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8C092A" w14:textId="0E82D3DC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mith et al [</w:t>
            </w:r>
            <w:r w:rsidR="00BB2114">
              <w:rPr>
                <w:rFonts w:asciiTheme="minorHAnsi" w:eastAsia="Cambria" w:hAnsiTheme="minorHAnsi"/>
                <w:sz w:val="16"/>
                <w:szCs w:val="16"/>
              </w:rPr>
              <w:t>60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48586A" w14:textId="23409FAC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 xml:space="preserve">Disaster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nursing skill of decontamination: donning </w:t>
            </w: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PPE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 and performing actual decontamination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74B147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PC, HMD</w:t>
            </w:r>
            <w:r w:rsidRPr="00B1605D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(Oculus Rift Developer Kit 2), hand controlle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C1B14F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Traditional education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BBE63D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Decontamination in a disaster (emergency room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7C7107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08DC3B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F5903C" w14:textId="77777777" w:rsidR="00AA7707" w:rsidRPr="000A1753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EAB2E9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27BDDC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O/O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AB7AB1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 xml:space="preserve">Knowledge (2, –), performance (2, –), satisfaction (1, NR) </w:t>
            </w:r>
          </w:p>
        </w:tc>
      </w:tr>
      <w:tr w:rsidR="00AA7707" w:rsidRPr="008B2AB6" w14:paraId="36333DD7" w14:textId="77777777" w:rsidTr="0089371E">
        <w:trPr>
          <w:trHeight w:val="1697"/>
        </w:trPr>
        <w:tc>
          <w:tcPr>
            <w:tcW w:w="9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D507D16" w14:textId="09C863E3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Smith et al [</w:t>
            </w:r>
            <w:r w:rsidR="00BB2114">
              <w:rPr>
                <w:rFonts w:asciiTheme="minorHAnsi" w:eastAsia="Cambria" w:hAnsiTheme="minorHAnsi"/>
                <w:sz w:val="16"/>
                <w:szCs w:val="16"/>
              </w:rPr>
              <w:t>61</w:t>
            </w:r>
            <w:r w:rsidRPr="00B1605D">
              <w:rPr>
                <w:rFonts w:asciiTheme="minorHAnsi" w:eastAsia="Cambria" w:hAnsiTheme="minorHAnsi"/>
                <w:sz w:val="16"/>
                <w:szCs w:val="16"/>
              </w:rPr>
              <w:t>]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DBA935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VRS in disaster training: donning PPE, cutting and removing decontaminated clothing, washing different areas of the patient in the proper order, and removing contaminated PPE in the proper order</w:t>
            </w:r>
          </w:p>
        </w:tc>
        <w:tc>
          <w:tcPr>
            <w:tcW w:w="1134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F7259A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HMD (Oculus Rift CV1), hand controller</w:t>
            </w:r>
          </w:p>
        </w:tc>
        <w:tc>
          <w:tcPr>
            <w:tcW w:w="17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6A6C80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Low-fidelity simulation (static mannequin)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D11F06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Decontamination in disaster (setting not specified)</w:t>
            </w:r>
          </w:p>
        </w:tc>
        <w:tc>
          <w:tcPr>
            <w:tcW w:w="1418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AA00FAF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Individual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8672A2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10</w:t>
            </w:r>
          </w:p>
        </w:tc>
        <w:tc>
          <w:tcPr>
            <w:tcW w:w="12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E88453" w14:textId="77777777" w:rsidR="00AA7707" w:rsidRPr="000A1753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0A1753">
              <w:rPr>
                <w:rFonts w:asciiTheme="minorHAnsi" w:eastAsia="Cambria" w:hAnsiTheme="minorHAnsi"/>
                <w:sz w:val="16"/>
                <w:szCs w:val="16"/>
              </w:rPr>
              <w:t>O</w:t>
            </w:r>
          </w:p>
        </w:tc>
        <w:tc>
          <w:tcPr>
            <w:tcW w:w="850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2924F7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NR</w:t>
            </w:r>
          </w:p>
        </w:tc>
        <w:tc>
          <w:tcPr>
            <w:tcW w:w="993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7BF625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color w:val="000000"/>
                <w:sz w:val="16"/>
                <w:szCs w:val="16"/>
              </w:rPr>
              <w:t>O/X</w:t>
            </w:r>
          </w:p>
        </w:tc>
        <w:tc>
          <w:tcPr>
            <w:tcW w:w="1417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39E97D2" w14:textId="77777777" w:rsidR="00AA7707" w:rsidRPr="00B1605D" w:rsidRDefault="00AA7707" w:rsidP="0016241C">
            <w:pPr>
              <w:jc w:val="left"/>
              <w:rPr>
                <w:rFonts w:asciiTheme="minorHAnsi" w:eastAsia="Cambria" w:hAnsiTheme="minorHAnsi"/>
                <w:sz w:val="16"/>
                <w:szCs w:val="16"/>
              </w:rPr>
            </w:pPr>
            <w:r w:rsidRPr="00B1605D">
              <w:rPr>
                <w:rFonts w:asciiTheme="minorHAnsi" w:eastAsia="Cambria" w:hAnsiTheme="minorHAnsi"/>
                <w:sz w:val="16"/>
                <w:szCs w:val="16"/>
              </w:rPr>
              <w:t>Performance (2, –), satisfaction (1, –), self-efficacy (2, –)</w:t>
            </w:r>
          </w:p>
        </w:tc>
      </w:tr>
    </w:tbl>
    <w:p w14:paraId="7B005E63" w14:textId="29975ED5" w:rsidR="00B544AC" w:rsidRDefault="00AA7707" w:rsidP="00AA7707">
      <w:pPr>
        <w:pBdr>
          <w:top w:val="nil"/>
          <w:left w:val="nil"/>
          <w:bottom w:val="nil"/>
          <w:right w:val="nil"/>
          <w:between w:val="nil"/>
        </w:pBdr>
        <w:rPr>
          <w:vertAlign w:val="superscript"/>
        </w:rPr>
      </w:pPr>
      <w:bookmarkStart w:id="0" w:name="_heading=h.35nkun2" w:colFirst="0" w:colLast="0"/>
      <w:bookmarkEnd w:id="0"/>
      <w:proofErr w:type="spellStart"/>
      <w:r>
        <w:rPr>
          <w:vertAlign w:val="superscript"/>
        </w:rPr>
        <w:t>a</w:t>
      </w:r>
      <w:r w:rsidR="00FE4BEC">
        <w:rPr>
          <w:color w:val="222222"/>
          <w:shd w:val="clear" w:color="auto" w:fill="FFFFFF"/>
        </w:rPr>
        <w:t>O</w:t>
      </w:r>
      <w:proofErr w:type="spellEnd"/>
      <w:r w:rsidR="00FE4BEC">
        <w:rPr>
          <w:color w:val="222222"/>
          <w:shd w:val="clear" w:color="auto" w:fill="FFFFFF"/>
        </w:rPr>
        <w:t>:</w:t>
      </w:r>
      <w:r w:rsidR="00FE4BEC">
        <w:rPr>
          <w:color w:val="222222"/>
          <w:shd w:val="clear" w:color="auto" w:fill="FFFFFF"/>
        </w:rPr>
        <w:t xml:space="preserve"> the virtual patient</w:t>
      </w:r>
      <w:r w:rsidR="00FE4BEC">
        <w:rPr>
          <w:color w:val="222222"/>
          <w:shd w:val="clear" w:color="auto" w:fill="FFFFFF"/>
        </w:rPr>
        <w:t>’</w:t>
      </w:r>
      <w:r w:rsidR="00FE4BEC">
        <w:rPr>
          <w:color w:val="222222"/>
          <w:shd w:val="clear" w:color="auto" w:fill="FFFFFF"/>
        </w:rPr>
        <w:t>s entire view is visible</w:t>
      </w:r>
      <w:r w:rsidR="00FE4BEC">
        <w:rPr>
          <w:color w:val="222222"/>
          <w:shd w:val="clear" w:color="auto" w:fill="FFFFFF"/>
        </w:rPr>
        <w:t xml:space="preserve">; </w:t>
      </w:r>
      <w:r w:rsidR="00FE4BEC">
        <w:rPr>
          <w:color w:val="222222"/>
          <w:shd w:val="clear" w:color="auto" w:fill="FFFFFF"/>
        </w:rPr>
        <w:t>X</w:t>
      </w:r>
      <w:r w:rsidR="00FE4BEC">
        <w:rPr>
          <w:color w:val="222222"/>
          <w:shd w:val="clear" w:color="auto" w:fill="FFFFFF"/>
        </w:rPr>
        <w:t>:</w:t>
      </w:r>
      <w:r w:rsidR="00FE4BEC">
        <w:rPr>
          <w:color w:val="222222"/>
          <w:shd w:val="clear" w:color="auto" w:fill="FFFFFF"/>
        </w:rPr>
        <w:t xml:space="preserve"> only part or none of the patient’s view is shown.</w:t>
      </w:r>
    </w:p>
    <w:p w14:paraId="35526D3A" w14:textId="58320216" w:rsidR="00AA7707" w:rsidRPr="004E26F4" w:rsidRDefault="00B544AC" w:rsidP="00AA7707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vertAlign w:val="superscript"/>
        </w:rPr>
        <w:t>b</w:t>
      </w:r>
      <w:r w:rsidR="00AA7707" w:rsidRPr="004E26F4">
        <w:t>O</w:t>
      </w:r>
      <w:proofErr w:type="spellEnd"/>
      <w:r w:rsidR="00AA7707">
        <w:t>:</w:t>
      </w:r>
      <w:r w:rsidR="00AA7707" w:rsidRPr="004E26F4">
        <w:t xml:space="preserve"> </w:t>
      </w:r>
      <w:proofErr w:type="spellStart"/>
      <w:r w:rsidR="00AA7707" w:rsidRPr="004E26F4">
        <w:t>prebriefing</w:t>
      </w:r>
      <w:proofErr w:type="spellEnd"/>
      <w:r w:rsidR="00AA7707" w:rsidRPr="004E26F4">
        <w:t xml:space="preserve"> or debriefing was conducted</w:t>
      </w:r>
      <w:r w:rsidR="00AA7707">
        <w:t xml:space="preserve">; </w:t>
      </w:r>
      <w:r w:rsidR="00AA7707" w:rsidRPr="004E26F4">
        <w:t xml:space="preserve">X: </w:t>
      </w:r>
      <w:proofErr w:type="spellStart"/>
      <w:r w:rsidR="00AA7707" w:rsidRPr="004E26F4">
        <w:t>prebriefing</w:t>
      </w:r>
      <w:proofErr w:type="spellEnd"/>
      <w:r w:rsidR="00AA7707" w:rsidRPr="004E26F4">
        <w:t xml:space="preserve"> or debriefing was not conducted.</w:t>
      </w:r>
    </w:p>
    <w:p w14:paraId="36351C7E" w14:textId="7F14B6BC" w:rsidR="00AA7707" w:rsidRPr="00822B1E" w:rsidRDefault="00B544AC" w:rsidP="00AA7707">
      <w:pPr>
        <w:pBdr>
          <w:top w:val="nil"/>
          <w:left w:val="nil"/>
          <w:bottom w:val="nil"/>
          <w:right w:val="nil"/>
          <w:between w:val="nil"/>
        </w:pBdr>
      </w:pPr>
      <w:proofErr w:type="spellStart"/>
      <w:r>
        <w:rPr>
          <w:vertAlign w:val="superscript"/>
        </w:rPr>
        <w:lastRenderedPageBreak/>
        <w:t>c</w:t>
      </w:r>
      <w:r w:rsidR="00AA7707" w:rsidRPr="00822B1E">
        <w:t>Outcomes</w:t>
      </w:r>
      <w:proofErr w:type="spellEnd"/>
      <w:r w:rsidR="00AA7707" w:rsidRPr="00822B1E">
        <w:t xml:space="preserve">: effectiveness of education program compared to comparison group; variables classified according to Kirkpatrick model levels, with “+” indicating </w:t>
      </w:r>
      <w:r w:rsidR="00AA7707" w:rsidRPr="001A18B4">
        <w:rPr>
          <w:i/>
          <w:iCs/>
        </w:rPr>
        <w:t>P</w:t>
      </w:r>
      <w:r w:rsidR="00AA7707" w:rsidRPr="00822B1E">
        <w:t>&lt;.05</w:t>
      </w:r>
      <w:r w:rsidR="00AA7707">
        <w:t xml:space="preserve"> and</w:t>
      </w:r>
      <w:r w:rsidR="00AA7707" w:rsidRPr="00822B1E">
        <w:t xml:space="preserve"> “–” indicating </w:t>
      </w:r>
      <w:r w:rsidR="00AA7707" w:rsidRPr="001A18B4">
        <w:rPr>
          <w:i/>
          <w:iCs/>
        </w:rPr>
        <w:t>P</w:t>
      </w:r>
      <w:r w:rsidR="00AA7707" w:rsidRPr="00822B1E">
        <w:t>&gt;.05.</w:t>
      </w:r>
    </w:p>
    <w:p w14:paraId="2E92E01F" w14:textId="50F9AA44" w:rsidR="00AA7707" w:rsidRPr="00822B1E" w:rsidRDefault="00B544AC" w:rsidP="00AA7707">
      <w:proofErr w:type="spellStart"/>
      <w:r>
        <w:rPr>
          <w:vertAlign w:val="superscript"/>
        </w:rPr>
        <w:t>d</w:t>
      </w:r>
      <w:r w:rsidR="00AA7707" w:rsidRPr="008B2AB6">
        <w:t>VR</w:t>
      </w:r>
      <w:proofErr w:type="spellEnd"/>
      <w:r w:rsidR="00AA7707">
        <w:t>:</w:t>
      </w:r>
      <w:r w:rsidR="00AA7707" w:rsidRPr="006B09E6">
        <w:t xml:space="preserve"> </w:t>
      </w:r>
      <w:r w:rsidR="00AA7707" w:rsidRPr="008B2AB6">
        <w:t>virtual reality</w:t>
      </w:r>
      <w:r w:rsidR="00AA7707">
        <w:t>.</w:t>
      </w:r>
    </w:p>
    <w:p w14:paraId="53ACD0A4" w14:textId="1BC6B3B0" w:rsidR="00AA7707" w:rsidRPr="00822B1E" w:rsidRDefault="00B544AC" w:rsidP="00AA7707">
      <w:proofErr w:type="spellStart"/>
      <w:r>
        <w:rPr>
          <w:vertAlign w:val="superscript"/>
        </w:rPr>
        <w:t>e</w:t>
      </w:r>
      <w:r w:rsidR="00AA7707">
        <w:t>HMD</w:t>
      </w:r>
      <w:proofErr w:type="spellEnd"/>
      <w:r w:rsidR="00AA7707">
        <w:t>:</w:t>
      </w:r>
      <w:r w:rsidR="00AA7707" w:rsidRPr="007721F3">
        <w:t xml:space="preserve"> </w:t>
      </w:r>
      <w:r w:rsidR="00AA7707" w:rsidRPr="008B2AB6">
        <w:t>head-mounted devic</w:t>
      </w:r>
      <w:r w:rsidR="00AA7707">
        <w:t>e.</w:t>
      </w:r>
    </w:p>
    <w:p w14:paraId="27CCF314" w14:textId="1427AB36" w:rsidR="00AA7707" w:rsidRPr="000716AA" w:rsidRDefault="00B544AC" w:rsidP="00AA7707">
      <w:proofErr w:type="spellStart"/>
      <w:r>
        <w:rPr>
          <w:vertAlign w:val="superscript"/>
        </w:rPr>
        <w:t>f</w:t>
      </w:r>
      <w:r w:rsidR="00AA7707" w:rsidRPr="000716AA">
        <w:t>NR</w:t>
      </w:r>
      <w:proofErr w:type="spellEnd"/>
      <w:r w:rsidR="00AA7707" w:rsidRPr="000716AA">
        <w:t>: not reported.</w:t>
      </w:r>
    </w:p>
    <w:p w14:paraId="7C961563" w14:textId="3CE48132" w:rsidR="00AA7707" w:rsidRPr="00822B1E" w:rsidRDefault="00B544AC" w:rsidP="00AA7707">
      <w:proofErr w:type="spellStart"/>
      <w:r>
        <w:rPr>
          <w:vertAlign w:val="superscript"/>
        </w:rPr>
        <w:t>g</w:t>
      </w:r>
      <w:r w:rsidR="008D4BB6" w:rsidRPr="008B2AB6">
        <w:t>AR</w:t>
      </w:r>
      <w:proofErr w:type="spellEnd"/>
      <w:r w:rsidR="008D4BB6">
        <w:t>:</w:t>
      </w:r>
      <w:r w:rsidR="008D4BB6" w:rsidRPr="006B09E6">
        <w:t xml:space="preserve"> </w:t>
      </w:r>
      <w:r w:rsidR="008D4BB6" w:rsidRPr="008B2AB6">
        <w:t>augmented reality</w:t>
      </w:r>
      <w:r w:rsidR="00AA7707">
        <w:t>.</w:t>
      </w:r>
    </w:p>
    <w:p w14:paraId="24BF6FFA" w14:textId="38C831CB" w:rsidR="00AA7707" w:rsidRPr="00822B1E" w:rsidRDefault="00B544AC" w:rsidP="00AA7707">
      <w:proofErr w:type="spellStart"/>
      <w:r>
        <w:rPr>
          <w:vertAlign w:val="superscript"/>
        </w:rPr>
        <w:t>h</w:t>
      </w:r>
      <w:r w:rsidR="008D4BB6" w:rsidRPr="008B2AB6">
        <w:t>MR</w:t>
      </w:r>
      <w:proofErr w:type="spellEnd"/>
      <w:r w:rsidR="008D4BB6">
        <w:t>:</w:t>
      </w:r>
      <w:r w:rsidR="008D4BB6" w:rsidRPr="006B09E6">
        <w:t xml:space="preserve"> </w:t>
      </w:r>
      <w:r w:rsidR="008D4BB6" w:rsidRPr="008B2AB6">
        <w:t>mixed reality</w:t>
      </w:r>
      <w:r w:rsidR="00AA7707">
        <w:t>.</w:t>
      </w:r>
    </w:p>
    <w:p w14:paraId="754E433C" w14:textId="4C02FAA0" w:rsidR="006451CA" w:rsidRPr="00AA7707" w:rsidRDefault="006451CA" w:rsidP="00AA7707"/>
    <w:sectPr w:rsidR="006451CA" w:rsidRPr="00AA7707" w:rsidSect="00A36B85">
      <w:type w:val="continuous"/>
      <w:pgSz w:w="16838" w:h="11906" w:orient="landscape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38A"/>
    <w:rsid w:val="00026BF4"/>
    <w:rsid w:val="000366EE"/>
    <w:rsid w:val="00057A14"/>
    <w:rsid w:val="000A1753"/>
    <w:rsid w:val="000A4A6B"/>
    <w:rsid w:val="000C136B"/>
    <w:rsid w:val="000D1D57"/>
    <w:rsid w:val="000F6768"/>
    <w:rsid w:val="00102029"/>
    <w:rsid w:val="001A2E24"/>
    <w:rsid w:val="001C5107"/>
    <w:rsid w:val="001C532C"/>
    <w:rsid w:val="001C53A6"/>
    <w:rsid w:val="00281CA9"/>
    <w:rsid w:val="002A6301"/>
    <w:rsid w:val="002B654B"/>
    <w:rsid w:val="002F4E9F"/>
    <w:rsid w:val="003344EE"/>
    <w:rsid w:val="003827AD"/>
    <w:rsid w:val="003D0B83"/>
    <w:rsid w:val="003F1424"/>
    <w:rsid w:val="00410403"/>
    <w:rsid w:val="004301B1"/>
    <w:rsid w:val="004521F1"/>
    <w:rsid w:val="00452564"/>
    <w:rsid w:val="00457F4E"/>
    <w:rsid w:val="00471791"/>
    <w:rsid w:val="00472582"/>
    <w:rsid w:val="004D190A"/>
    <w:rsid w:val="004F0CF5"/>
    <w:rsid w:val="0057138A"/>
    <w:rsid w:val="00597609"/>
    <w:rsid w:val="005D4A3B"/>
    <w:rsid w:val="005F7906"/>
    <w:rsid w:val="00601D8A"/>
    <w:rsid w:val="00605BD3"/>
    <w:rsid w:val="006451CA"/>
    <w:rsid w:val="006855F0"/>
    <w:rsid w:val="00693CC0"/>
    <w:rsid w:val="006D6C59"/>
    <w:rsid w:val="007F335D"/>
    <w:rsid w:val="008014D8"/>
    <w:rsid w:val="00856605"/>
    <w:rsid w:val="00883029"/>
    <w:rsid w:val="00884719"/>
    <w:rsid w:val="0089371E"/>
    <w:rsid w:val="008B5B52"/>
    <w:rsid w:val="008D321C"/>
    <w:rsid w:val="008D4BB6"/>
    <w:rsid w:val="009069ED"/>
    <w:rsid w:val="00912378"/>
    <w:rsid w:val="00931AB3"/>
    <w:rsid w:val="00964BF1"/>
    <w:rsid w:val="00970127"/>
    <w:rsid w:val="00977199"/>
    <w:rsid w:val="009A48A3"/>
    <w:rsid w:val="009F4010"/>
    <w:rsid w:val="009F54DD"/>
    <w:rsid w:val="00A006AA"/>
    <w:rsid w:val="00A0164D"/>
    <w:rsid w:val="00A21801"/>
    <w:rsid w:val="00A36B85"/>
    <w:rsid w:val="00A47E12"/>
    <w:rsid w:val="00AA7707"/>
    <w:rsid w:val="00B42679"/>
    <w:rsid w:val="00B544AC"/>
    <w:rsid w:val="00B642D0"/>
    <w:rsid w:val="00B91C2D"/>
    <w:rsid w:val="00B94B49"/>
    <w:rsid w:val="00BA5BA6"/>
    <w:rsid w:val="00BB2114"/>
    <w:rsid w:val="00C07F5A"/>
    <w:rsid w:val="00C60D13"/>
    <w:rsid w:val="00C92193"/>
    <w:rsid w:val="00C94D6E"/>
    <w:rsid w:val="00CB0C73"/>
    <w:rsid w:val="00CE0BA2"/>
    <w:rsid w:val="00CE2319"/>
    <w:rsid w:val="00CE2A46"/>
    <w:rsid w:val="00CE7E14"/>
    <w:rsid w:val="00D97EA8"/>
    <w:rsid w:val="00DB07F9"/>
    <w:rsid w:val="00DD2652"/>
    <w:rsid w:val="00DD7745"/>
    <w:rsid w:val="00E17505"/>
    <w:rsid w:val="00E617A2"/>
    <w:rsid w:val="00E9585C"/>
    <w:rsid w:val="00EB14EF"/>
    <w:rsid w:val="00EE2954"/>
    <w:rsid w:val="00EF48D5"/>
    <w:rsid w:val="00F26FBC"/>
    <w:rsid w:val="00F808B2"/>
    <w:rsid w:val="00FC2A5B"/>
    <w:rsid w:val="00FE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3619D"/>
  <w15:chartTrackingRefBased/>
  <w15:docId w15:val="{FD02D802-4079-4982-BCBD-BFCBA282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38A"/>
    <w:pPr>
      <w:spacing w:after="0" w:line="240" w:lineRule="auto"/>
    </w:pPr>
    <w:rPr>
      <w:rFonts w:ascii="Cambria" w:eastAsiaTheme="minorEastAsia" w:hAnsi="Cambria" w:cs="Cambria"/>
      <w:kern w:val="0"/>
      <w:sz w:val="24"/>
      <w:szCs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138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38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38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38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38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38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38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38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38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38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38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38A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38A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38A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38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38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38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38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713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138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38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138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7138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138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713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13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3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38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713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713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7138A"/>
  </w:style>
  <w:style w:type="character" w:customStyle="1" w:styleId="CommentTextChar">
    <w:name w:val="Comment Text Char"/>
    <w:basedOn w:val="DefaultParagraphFont"/>
    <w:link w:val="CommentText"/>
    <w:uiPriority w:val="99"/>
    <w:rsid w:val="0057138A"/>
    <w:rPr>
      <w:rFonts w:ascii="Cambria" w:eastAsiaTheme="minorEastAsia" w:hAnsi="Cambria" w:cs="Cambria"/>
      <w:kern w:val="0"/>
      <w:sz w:val="24"/>
      <w:szCs w:val="24"/>
      <w:lang w:val="en-US" w:eastAsia="ko-KR"/>
      <w14:ligatures w14:val="none"/>
    </w:rPr>
  </w:style>
  <w:style w:type="table" w:customStyle="1" w:styleId="a0">
    <w:name w:val="a0"/>
    <w:basedOn w:val="TableNormal"/>
    <w:rsid w:val="0057138A"/>
    <w:pPr>
      <w:widowControl w:val="0"/>
      <w:jc w:val="both"/>
    </w:pPr>
    <w:rPr>
      <w:rFonts w:ascii="Malgun Gothic" w:eastAsia="Malgun Gothic" w:hAnsi="Malgun Gothic" w:cs="Malgun Gothic"/>
      <w:kern w:val="0"/>
      <w:sz w:val="20"/>
      <w:szCs w:val="20"/>
      <w:lang w:val="en-US" w:eastAsia="ko-KR"/>
      <w14:ligatures w14:val="none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218</Words>
  <Characters>6946</Characters>
  <Application>Microsoft Office Word</Application>
  <DocSecurity>0</DocSecurity>
  <Lines>57</Lines>
  <Paragraphs>16</Paragraphs>
  <ScaleCrop>false</ScaleCrop>
  <Company/>
  <LinksUpToDate>false</LinksUpToDate>
  <CharactersWithSpaces>8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82</cp:revision>
  <dcterms:created xsi:type="dcterms:W3CDTF">2024-07-12T08:47:00Z</dcterms:created>
  <dcterms:modified xsi:type="dcterms:W3CDTF">2024-07-18T08:38:00Z</dcterms:modified>
</cp:coreProperties>
</file>